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87A" w:rsidRPr="0000787A" w:rsidRDefault="0000787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0787A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tbl>
      <w:tblPr>
        <w:tblStyle w:val="TableGrid"/>
        <w:tblpPr w:leftFromText="180" w:rightFromText="180" w:vertAnchor="text" w:horzAnchor="margin" w:tblpY="28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94DD5" w:rsidTr="00094DD5">
        <w:trPr>
          <w:trHeight w:val="8637"/>
        </w:trPr>
        <w:tc>
          <w:tcPr>
            <w:tcW w:w="9350" w:type="dxa"/>
          </w:tcPr>
          <w:p w:rsidR="00094DD5" w:rsidRDefault="00094DD5" w:rsidP="00094DD5">
            <w:pPr>
              <w:jc w:val="both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bookmarkStart w:id="0" w:name="_GoBack"/>
            <w:bookmarkEnd w:id="0"/>
            <w:r w:rsidRPr="00141160"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65408" behindDoc="0" locked="0" layoutInCell="1" allowOverlap="1" wp14:anchorId="3CEE4426" wp14:editId="1BB93B73">
                  <wp:simplePos x="0" y="0"/>
                  <wp:positionH relativeFrom="column">
                    <wp:posOffset>19685</wp:posOffset>
                  </wp:positionH>
                  <wp:positionV relativeFrom="paragraph">
                    <wp:posOffset>139065</wp:posOffset>
                  </wp:positionV>
                  <wp:extent cx="2914650" cy="2343150"/>
                  <wp:effectExtent l="0" t="0" r="0" b="0"/>
                  <wp:wrapNone/>
                  <wp:docPr id="35" name="Picture 35" descr="D:\Users\Downloads\structure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Users\Downloads\structure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234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7695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2C2A75DB" wp14:editId="73F82C8B">
                      <wp:simplePos x="0" y="0"/>
                      <wp:positionH relativeFrom="column">
                        <wp:posOffset>3376295</wp:posOffset>
                      </wp:positionH>
                      <wp:positionV relativeFrom="paragraph">
                        <wp:posOffset>98425</wp:posOffset>
                      </wp:positionV>
                      <wp:extent cx="453390" cy="361950"/>
                      <wp:effectExtent l="0" t="0" r="0" b="0"/>
                      <wp:wrapSquare wrapText="bothSides"/>
                      <wp:docPr id="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3390" cy="361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94DD5" w:rsidRPr="008139D6" w:rsidRDefault="00094DD5" w:rsidP="00094DD5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8139D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2A75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65.85pt;margin-top:7.75pt;width:35.7pt;height:28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" filled="f" stroked="f">
                      <v:textbox>
                        <w:txbxContent>
                          <w:p w:rsidR="00094DD5" w:rsidRPr="008139D6" w:rsidRDefault="00094DD5" w:rsidP="00094DD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139D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37695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12D1D679" wp14:editId="171D8ABE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98425</wp:posOffset>
                      </wp:positionV>
                      <wp:extent cx="438150" cy="1404620"/>
                      <wp:effectExtent l="0" t="0" r="0" b="3175"/>
                      <wp:wrapSquare wrapText="bothSides"/>
                      <wp:docPr id="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8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94DD5" w:rsidRPr="00537695" w:rsidRDefault="00094DD5" w:rsidP="00094DD5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53769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2D1D679" id="_x0000_s1027" type="#_x0000_t202" style="position:absolute;left:0;text-align:left;margin-left:6.35pt;margin-top:7.75pt;width:34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" filled="f" stroked="f">
                      <v:textbox style="mso-fit-shape-to-text:t">
                        <w:txbxContent>
                          <w:p w:rsidR="00094DD5" w:rsidRPr="00537695" w:rsidRDefault="00094DD5" w:rsidP="00094DD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53769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66432" behindDoc="0" locked="0" layoutInCell="1" allowOverlap="1" wp14:anchorId="636069FF" wp14:editId="04CF46B7">
                  <wp:simplePos x="0" y="0"/>
                  <wp:positionH relativeFrom="column">
                    <wp:posOffset>2852420</wp:posOffset>
                  </wp:positionH>
                  <wp:positionV relativeFrom="paragraph">
                    <wp:posOffset>98425</wp:posOffset>
                  </wp:positionV>
                  <wp:extent cx="2952750" cy="2113280"/>
                  <wp:effectExtent l="0" t="0" r="0" b="0"/>
                  <wp:wrapNone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structure (2)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0" cy="211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tabs>
                <w:tab w:val="left" w:pos="5805"/>
              </w:tabs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ab/>
            </w: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53769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71552" behindDoc="0" locked="0" layoutInCell="1" allowOverlap="1" wp14:anchorId="1ED87D40" wp14:editId="7249BE83">
                  <wp:simplePos x="0" y="0"/>
                  <wp:positionH relativeFrom="column">
                    <wp:posOffset>2652395</wp:posOffset>
                  </wp:positionH>
                  <wp:positionV relativeFrom="paragraph">
                    <wp:posOffset>240030</wp:posOffset>
                  </wp:positionV>
                  <wp:extent cx="3152775" cy="2343150"/>
                  <wp:effectExtent l="0" t="0" r="0" b="0"/>
                  <wp:wrapNone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structure (4)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2775" cy="2343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 w:rsidRPr="00537695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121EA59F" wp14:editId="3CC48C52">
                      <wp:simplePos x="0" y="0"/>
                      <wp:positionH relativeFrom="column">
                        <wp:posOffset>3376295</wp:posOffset>
                      </wp:positionH>
                      <wp:positionV relativeFrom="paragraph">
                        <wp:posOffset>203835</wp:posOffset>
                      </wp:positionV>
                      <wp:extent cx="563880" cy="333375"/>
                      <wp:effectExtent l="0" t="0" r="7620" b="9525"/>
                      <wp:wrapSquare wrapText="bothSides"/>
                      <wp:docPr id="4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3880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94DD5" w:rsidRPr="00537695" w:rsidRDefault="00094DD5" w:rsidP="00094DD5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53769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1EA59F" id="_x0000_s1028" type="#_x0000_t202" style="position:absolute;margin-left:265.85pt;margin-top:16.05pt;width:44.4pt;height:26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" stroked="f">
                      <v:textbox>
                        <w:txbxContent>
                          <w:p w:rsidR="00094DD5" w:rsidRPr="00537695" w:rsidRDefault="00094DD5" w:rsidP="00094DD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53769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69504" behindDoc="0" locked="0" layoutInCell="1" allowOverlap="1" wp14:anchorId="5B47EB2C" wp14:editId="7115D877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68910</wp:posOffset>
                  </wp:positionV>
                  <wp:extent cx="2847975" cy="2104390"/>
                  <wp:effectExtent l="0" t="0" r="0" b="0"/>
                  <wp:wrapNone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structure (3)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7975" cy="2104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7695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6E1E3321" wp14:editId="179C7A64">
                      <wp:simplePos x="0" y="0"/>
                      <wp:positionH relativeFrom="column">
                        <wp:posOffset>232410</wp:posOffset>
                      </wp:positionH>
                      <wp:positionV relativeFrom="paragraph">
                        <wp:posOffset>168910</wp:posOffset>
                      </wp:positionV>
                      <wp:extent cx="421005" cy="368300"/>
                      <wp:effectExtent l="0" t="0" r="0" b="0"/>
                      <wp:wrapSquare wrapText="bothSides"/>
                      <wp:docPr id="4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1005" cy="368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94DD5" w:rsidRPr="00537695" w:rsidRDefault="00094DD5" w:rsidP="00094DD5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53769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E3321" id="_x0000_s1029" type="#_x0000_t202" style="position:absolute;margin-left:18.3pt;margin-top:13.3pt;width:33.15pt;height:29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Hc5DgIAAPkDAAAOAAAAZHJzL2Uyb0RvYy54bWysU9tuGyEQfa/Uf0C817te26m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" filled="f" stroked="f">
                      <v:textbox>
                        <w:txbxContent>
                          <w:p w:rsidR="00094DD5" w:rsidRPr="00537695" w:rsidRDefault="00094DD5" w:rsidP="00094DD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53769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tabs>
                <w:tab w:val="left" w:pos="1425"/>
              </w:tabs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ab/>
            </w: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94DD5" w:rsidRPr="00C56B3D" w:rsidRDefault="00094DD5" w:rsidP="00094DD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4452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S1.</w:t>
            </w:r>
            <w:r w:rsidRPr="00C56B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3D structures of outer membrane beta-barrel protein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C56B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(A), outer membrane beta (B), </w:t>
            </w:r>
            <w:proofErr w:type="spellStart"/>
            <w:r w:rsidRPr="00C56B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fA</w:t>
            </w:r>
            <w:proofErr w:type="spellEnd"/>
            <w:r w:rsidRPr="00C56B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C), and Hcp beta-lactamase-like protein (D) predicted by SWISS-MODEL tool. </w:t>
            </w:r>
          </w:p>
          <w:p w:rsidR="00094DD5" w:rsidRPr="008139D6" w:rsidRDefault="00094DD5" w:rsidP="00094DD5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</w:tc>
      </w:tr>
    </w:tbl>
    <w:p w:rsidR="0000787A" w:rsidRDefault="0000787A" w:rsidP="0000787A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787A" w:rsidTr="00B86506">
        <w:trPr>
          <w:trHeight w:val="6583"/>
        </w:trPr>
        <w:tc>
          <w:tcPr>
            <w:tcW w:w="9350" w:type="dxa"/>
          </w:tcPr>
          <w:p w:rsidR="0000787A" w:rsidRDefault="0000787A" w:rsidP="00B86506">
            <w:pPr>
              <w:jc w:val="both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7A61D28C" wp14:editId="15D74A9C">
                  <wp:simplePos x="0" y="0"/>
                  <wp:positionH relativeFrom="column">
                    <wp:posOffset>3254375</wp:posOffset>
                  </wp:positionH>
                  <wp:positionV relativeFrom="paragraph">
                    <wp:posOffset>79375</wp:posOffset>
                  </wp:positionV>
                  <wp:extent cx="2495550" cy="2324100"/>
                  <wp:effectExtent l="0" t="0" r="0" b="0"/>
                  <wp:wrapNone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model_01_general_A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232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59264" behindDoc="0" locked="0" layoutInCell="1" allowOverlap="1" wp14:anchorId="7F55FEFC" wp14:editId="21241238">
                  <wp:simplePos x="0" y="0"/>
                  <wp:positionH relativeFrom="column">
                    <wp:posOffset>-52706</wp:posOffset>
                  </wp:positionH>
                  <wp:positionV relativeFrom="paragraph">
                    <wp:posOffset>79375</wp:posOffset>
                  </wp:positionV>
                  <wp:extent cx="3076575" cy="2476500"/>
                  <wp:effectExtent l="0" t="0" r="0" b="0"/>
                  <wp:wrapNone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structure (6)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6575" cy="247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520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7FDBADCE" wp14:editId="29A7B245">
                      <wp:simplePos x="0" y="0"/>
                      <wp:positionH relativeFrom="column">
                        <wp:posOffset>3023870</wp:posOffset>
                      </wp:positionH>
                      <wp:positionV relativeFrom="paragraph">
                        <wp:posOffset>51435</wp:posOffset>
                      </wp:positionV>
                      <wp:extent cx="449580" cy="390525"/>
                      <wp:effectExtent l="0" t="0" r="7620" b="9525"/>
                      <wp:wrapSquare wrapText="bothSides"/>
                      <wp:docPr id="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9580" cy="390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0787A" w:rsidRPr="00E44520" w:rsidRDefault="0000787A" w:rsidP="0000787A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E4452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BADCE" id="_x0000_s1030" type="#_x0000_t202" style="position:absolute;margin-left:238.1pt;margin-top:4.05pt;width:35.4pt;height:30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" stroked="f">
                      <v:textbox>
                        <w:txbxContent>
                          <w:p w:rsidR="0000787A" w:rsidRPr="00E44520" w:rsidRDefault="0000787A" w:rsidP="0000787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4452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44520">
              <w:rPr>
                <w:rFonts w:asciiTheme="majorBidi" w:hAnsiTheme="majorBidi" w:cstheme="majorBidi"/>
                <w:noProof/>
                <w:sz w:val="28"/>
                <w:szCs w:val="28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216ED36A" wp14:editId="33B154E3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49530</wp:posOffset>
                      </wp:positionV>
                      <wp:extent cx="430530" cy="377825"/>
                      <wp:effectExtent l="0" t="0" r="0" b="3175"/>
                      <wp:wrapSquare wrapText="bothSides"/>
                      <wp:docPr id="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0530" cy="3778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0787A" w:rsidRPr="00E44520" w:rsidRDefault="0000787A" w:rsidP="0000787A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E4452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ED36A" id="_x0000_s1031" type="#_x0000_t202" style="position:absolute;margin-left:10.85pt;margin-top:3.9pt;width:33.9pt;height:29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" filled="f" stroked="f">
                      <v:textbox>
                        <w:txbxContent>
                          <w:p w:rsidR="0000787A" w:rsidRPr="00E44520" w:rsidRDefault="0000787A" w:rsidP="0000787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4452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607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0787A" w:rsidRPr="00C56B3D" w:rsidRDefault="0000787A" w:rsidP="00B86506">
            <w:pPr>
              <w:tabs>
                <w:tab w:val="left" w:pos="5535"/>
              </w:tabs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0787A" w:rsidRPr="00C56B3D" w:rsidRDefault="0000787A" w:rsidP="00B86506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:rsidR="0000787A" w:rsidRDefault="0000787A" w:rsidP="00B86506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  <w:p w:rsidR="0000787A" w:rsidRDefault="0000787A" w:rsidP="00B86506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E4452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351257F7" wp14:editId="1BC56DDB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69532</wp:posOffset>
                      </wp:positionV>
                      <wp:extent cx="401955" cy="294640"/>
                      <wp:effectExtent l="0" t="0" r="0" b="0"/>
                      <wp:wrapSquare wrapText="bothSides"/>
                      <wp:docPr id="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1955" cy="294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0787A" w:rsidRPr="00E44520" w:rsidRDefault="0000787A" w:rsidP="0000787A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E4452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1257F7" id="_x0000_s1032" type="#_x0000_t202" style="position:absolute;margin-left:-3.4pt;margin-top:5.45pt;width:31.65pt;height:23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" stroked="f">
                      <v:textbox>
                        <w:txbxContent>
                          <w:p w:rsidR="0000787A" w:rsidRPr="00E44520" w:rsidRDefault="0000787A" w:rsidP="0000787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4452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00787A" w:rsidRPr="00C56B3D" w:rsidRDefault="0000787A" w:rsidP="00B8650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ITGITDQK </w:t>
            </w:r>
            <w:r w:rsidRPr="00C56B3D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HEYGAEALERAG 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SAGYSSKTKNDKSE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YFQMPVEF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FKKLGFVSLATSSV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NQSVINSKKGI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FLIDEADPKA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KAQNA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NYKQKTN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SYWK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RASLIG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YDTKDDT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SPRA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NPDFAQTIQN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QDFSK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QDFSKARKY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DSKKAVALF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YYNGDGV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QDFSKARKYFEKAC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KQDFS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QDFSKARKYFEKAC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GGGS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KQDSKKAVALFEKA</w:t>
            </w:r>
            <w:r w:rsidRPr="00C56B3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56B3D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 xml:space="preserve">HEYGAEALERAG </w:t>
            </w:r>
            <w:r w:rsidRPr="00C56B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DFSKARKYFEKACD</w:t>
            </w:r>
          </w:p>
          <w:p w:rsidR="0000787A" w:rsidRDefault="0000787A" w:rsidP="00B86506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  <w:p w:rsidR="0000787A" w:rsidRPr="00652E5D" w:rsidRDefault="0000787A" w:rsidP="00B8650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52E5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S2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Pr="000E796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ucture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0E796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deling and validation of vaccine</w:t>
            </w:r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 (A, B)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3D model and Ramachandran plots of a </w:t>
            </w:r>
            <w:proofErr w:type="spellStart"/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ultiepitope</w:t>
            </w:r>
            <w:proofErr w:type="spellEnd"/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vaccine was obtained by Swiss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del,</w:t>
            </w:r>
            <w:r w:rsidRPr="00652E5D">
              <w:rPr>
                <w:rFonts w:ascii="Helvetica" w:hAnsi="Helvetica"/>
                <w:color w:val="333333"/>
                <w:sz w:val="19"/>
                <w:szCs w:val="20"/>
                <w:shd w:val="clear" w:color="auto" w:fill="F5F5F5"/>
              </w:rPr>
              <w:t xml:space="preserve"> </w:t>
            </w:r>
            <w:r w:rsidRPr="00652E5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C) vaccine sequence.</w:t>
            </w:r>
          </w:p>
          <w:p w:rsidR="0000787A" w:rsidRPr="00C56B3D" w:rsidRDefault="0000787A" w:rsidP="00B86506">
            <w:pPr>
              <w:jc w:val="both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</w:tc>
      </w:tr>
    </w:tbl>
    <w:p w:rsidR="0000787A" w:rsidRDefault="0000787A" w:rsidP="0000787A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:rsidR="0000787A" w:rsidRDefault="0000787A" w:rsidP="0000787A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:rsidR="0000787A" w:rsidRDefault="0000787A" w:rsidP="0000787A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:rsidR="0000787A" w:rsidRDefault="0000787A" w:rsidP="0000787A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:rsidR="0000787A" w:rsidRDefault="0000787A"/>
    <w:sectPr w:rsidR="00007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87A"/>
    <w:rsid w:val="0000787A"/>
    <w:rsid w:val="00094DD5"/>
    <w:rsid w:val="00180718"/>
    <w:rsid w:val="0057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7EEF3"/>
  <w15:chartTrackingRefBased/>
  <w15:docId w15:val="{3C12783B-3E5F-4F80-861F-C6F4AA84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bioproduct</dc:creator>
  <cp:keywords/>
  <dc:description/>
  <cp:lastModifiedBy>Parsianbioproduct</cp:lastModifiedBy>
  <cp:revision>2</cp:revision>
  <dcterms:created xsi:type="dcterms:W3CDTF">2023-02-25T15:52:00Z</dcterms:created>
  <dcterms:modified xsi:type="dcterms:W3CDTF">2023-04-21T18:05:00Z</dcterms:modified>
</cp:coreProperties>
</file>